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40D" w:rsidRDefault="00855F74">
      <w:pPr>
        <w:rPr>
          <w:rFonts w:ascii="Times New Roman" w:hAnsi="Times New Roman" w:cs="Times New Roman"/>
          <w:sz w:val="18"/>
          <w:szCs w:val="18"/>
        </w:rPr>
      </w:pPr>
      <w:r w:rsidRPr="00245495">
        <w:rPr>
          <w:rFonts w:ascii="Times New Roman" w:hAnsi="Times New Roman" w:cs="Times New Roman"/>
          <w:sz w:val="18"/>
          <w:szCs w:val="18"/>
        </w:rPr>
        <w:t xml:space="preserve">Table 1. Sequences of oligonucleotides used for </w:t>
      </w:r>
      <w:r w:rsidR="00245495" w:rsidRPr="00245495">
        <w:rPr>
          <w:rFonts w:ascii="Times New Roman" w:hAnsi="Times New Roman" w:cs="Times New Roman"/>
          <w:sz w:val="18"/>
          <w:szCs w:val="18"/>
        </w:rPr>
        <w:t>q</w:t>
      </w:r>
      <w:r w:rsidRPr="00245495">
        <w:rPr>
          <w:rFonts w:ascii="Times New Roman" w:hAnsi="Times New Roman" w:cs="Times New Roman"/>
          <w:sz w:val="18"/>
          <w:szCs w:val="18"/>
        </w:rPr>
        <w:t>RT-PCR, ChIP-qPCR</w:t>
      </w:r>
      <w:r w:rsidR="00B524A4" w:rsidRPr="00245495">
        <w:rPr>
          <w:rFonts w:ascii="Times New Roman" w:hAnsi="Times New Roman" w:cs="Times New Roman" w:hint="eastAsia"/>
          <w:sz w:val="18"/>
          <w:szCs w:val="18"/>
        </w:rPr>
        <w:t xml:space="preserve"> and RNA interference assay.</w:t>
      </w:r>
    </w:p>
    <w:p w:rsidR="00245495" w:rsidRPr="00245495" w:rsidRDefault="00245495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3402"/>
        <w:gridCol w:w="3169"/>
      </w:tblGrid>
      <w:tr w:rsidR="00855F74" w:rsidRPr="00855F74" w:rsidTr="00245495">
        <w:tc>
          <w:tcPr>
            <w:tcW w:w="1951" w:type="dxa"/>
          </w:tcPr>
          <w:p w:rsidR="00855F74" w:rsidRPr="00245495" w:rsidRDefault="00855F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 xml:space="preserve">Primers for </w:t>
            </w:r>
            <w:r w:rsidR="00245495" w:rsidRPr="00245495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  <w:tc>
          <w:tcPr>
            <w:tcW w:w="3402" w:type="dxa"/>
          </w:tcPr>
          <w:p w:rsidR="00855F74" w:rsidRPr="00245495" w:rsidRDefault="00855F74" w:rsidP="00855F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>Forward primer</w:t>
            </w:r>
          </w:p>
        </w:tc>
        <w:tc>
          <w:tcPr>
            <w:tcW w:w="3169" w:type="dxa"/>
          </w:tcPr>
          <w:p w:rsidR="00855F74" w:rsidRPr="00245495" w:rsidRDefault="00855F74" w:rsidP="00855F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>Reverse primer</w:t>
            </w:r>
          </w:p>
        </w:tc>
      </w:tr>
      <w:tr w:rsidR="00855F74" w:rsidRPr="00855F74" w:rsidTr="00245495">
        <w:tc>
          <w:tcPr>
            <w:tcW w:w="1951" w:type="dxa"/>
          </w:tcPr>
          <w:p w:rsidR="00855F74" w:rsidRPr="00245495" w:rsidRDefault="00855F74" w:rsidP="00790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 w:hint="eastAsia"/>
                <w:sz w:val="18"/>
                <w:szCs w:val="18"/>
              </w:rPr>
              <w:t>IL-6</w:t>
            </w:r>
          </w:p>
        </w:tc>
        <w:tc>
          <w:tcPr>
            <w:tcW w:w="3402" w:type="dxa"/>
          </w:tcPr>
          <w:p w:rsidR="00855F74" w:rsidRPr="00245495" w:rsidRDefault="00855F74" w:rsidP="00245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>TGACCCAACCACAAATGC</w:t>
            </w:r>
          </w:p>
        </w:tc>
        <w:tc>
          <w:tcPr>
            <w:tcW w:w="3169" w:type="dxa"/>
          </w:tcPr>
          <w:p w:rsidR="00855F74" w:rsidRPr="00245495" w:rsidRDefault="00855F74" w:rsidP="00245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>CTGGCTCTGAAACAAAGGAT</w:t>
            </w:r>
          </w:p>
        </w:tc>
      </w:tr>
      <w:tr w:rsidR="00855F74" w:rsidRPr="00855F74" w:rsidTr="00245495">
        <w:tc>
          <w:tcPr>
            <w:tcW w:w="1951" w:type="dxa"/>
          </w:tcPr>
          <w:p w:rsidR="00855F74" w:rsidRPr="00245495" w:rsidRDefault="00855F74" w:rsidP="00790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 w:hint="eastAsia"/>
                <w:sz w:val="18"/>
                <w:szCs w:val="18"/>
              </w:rPr>
              <w:t>IL-8</w:t>
            </w:r>
          </w:p>
        </w:tc>
        <w:tc>
          <w:tcPr>
            <w:tcW w:w="3402" w:type="dxa"/>
          </w:tcPr>
          <w:p w:rsidR="00855F74" w:rsidRPr="00245495" w:rsidRDefault="00855F74" w:rsidP="00245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>TGTGGGTCTGTTGTAGGG</w:t>
            </w:r>
          </w:p>
        </w:tc>
        <w:tc>
          <w:tcPr>
            <w:tcW w:w="3169" w:type="dxa"/>
          </w:tcPr>
          <w:p w:rsidR="00855F74" w:rsidRPr="00245495" w:rsidRDefault="00855F74" w:rsidP="00245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>GTGAGGTAAGATGGTGGC</w:t>
            </w:r>
          </w:p>
        </w:tc>
      </w:tr>
      <w:tr w:rsidR="00855F74" w:rsidRPr="00855F74" w:rsidTr="00245495">
        <w:tc>
          <w:tcPr>
            <w:tcW w:w="1951" w:type="dxa"/>
          </w:tcPr>
          <w:p w:rsidR="00855F74" w:rsidRPr="00245495" w:rsidRDefault="00855F74" w:rsidP="00790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 w:hint="eastAsia"/>
                <w:sz w:val="18"/>
                <w:szCs w:val="18"/>
              </w:rPr>
              <w:t>SIRT1</w:t>
            </w:r>
          </w:p>
        </w:tc>
        <w:tc>
          <w:tcPr>
            <w:tcW w:w="3402" w:type="dxa"/>
          </w:tcPr>
          <w:p w:rsidR="00855F74" w:rsidRPr="00245495" w:rsidRDefault="00855F74" w:rsidP="00245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>GATCTTCCAGATCCTCAAGCG</w:t>
            </w:r>
          </w:p>
        </w:tc>
        <w:tc>
          <w:tcPr>
            <w:tcW w:w="3169" w:type="dxa"/>
          </w:tcPr>
          <w:p w:rsidR="00855F74" w:rsidRPr="00245495" w:rsidRDefault="00855F74" w:rsidP="00245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>AGGACATCGAGGAACTACCTG</w:t>
            </w:r>
          </w:p>
        </w:tc>
      </w:tr>
      <w:tr w:rsidR="00855F74" w:rsidRPr="00855F74" w:rsidTr="00245495">
        <w:tc>
          <w:tcPr>
            <w:tcW w:w="1951" w:type="dxa"/>
          </w:tcPr>
          <w:p w:rsidR="00855F74" w:rsidRPr="00245495" w:rsidRDefault="00855F74" w:rsidP="00790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 w:hint="eastAsia"/>
                <w:sz w:val="18"/>
                <w:szCs w:val="18"/>
              </w:rPr>
              <w:t>FOXQ1</w:t>
            </w:r>
          </w:p>
        </w:tc>
        <w:tc>
          <w:tcPr>
            <w:tcW w:w="3402" w:type="dxa"/>
          </w:tcPr>
          <w:p w:rsidR="00855F74" w:rsidRPr="00245495" w:rsidRDefault="00855F74" w:rsidP="00245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>CGGAGATCAACGAGTACCTCA</w:t>
            </w:r>
          </w:p>
        </w:tc>
        <w:tc>
          <w:tcPr>
            <w:tcW w:w="3169" w:type="dxa"/>
          </w:tcPr>
          <w:p w:rsidR="00855F74" w:rsidRPr="00245495" w:rsidRDefault="00855F74" w:rsidP="00245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>GTTGAGCATCCAGTAGTTGTCCTT</w:t>
            </w:r>
          </w:p>
        </w:tc>
      </w:tr>
      <w:tr w:rsidR="00855F74" w:rsidRPr="00855F74" w:rsidTr="00245495">
        <w:tc>
          <w:tcPr>
            <w:tcW w:w="1951" w:type="dxa"/>
          </w:tcPr>
          <w:p w:rsidR="00855F74" w:rsidRPr="00245495" w:rsidRDefault="00855F74" w:rsidP="00790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3402" w:type="dxa"/>
          </w:tcPr>
          <w:p w:rsidR="00855F74" w:rsidRPr="00245495" w:rsidRDefault="00855F74" w:rsidP="00245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>GTGGACATCCGCAAAGAC</w:t>
            </w:r>
          </w:p>
        </w:tc>
        <w:tc>
          <w:tcPr>
            <w:tcW w:w="3169" w:type="dxa"/>
          </w:tcPr>
          <w:p w:rsidR="00855F74" w:rsidRPr="00245495" w:rsidRDefault="00855F74" w:rsidP="00245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>AAAGGGTGTAACGCAACTAA</w:t>
            </w:r>
          </w:p>
        </w:tc>
      </w:tr>
      <w:tr w:rsidR="002D71BD" w:rsidRPr="00855F74" w:rsidTr="00245495">
        <w:tc>
          <w:tcPr>
            <w:tcW w:w="1951" w:type="dxa"/>
          </w:tcPr>
          <w:p w:rsidR="002D71BD" w:rsidRPr="00245495" w:rsidRDefault="002D7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 w:hint="eastAsia"/>
                <w:sz w:val="18"/>
                <w:szCs w:val="18"/>
              </w:rPr>
              <w:t>Primers for ChIP-qPCR</w:t>
            </w:r>
          </w:p>
        </w:tc>
        <w:tc>
          <w:tcPr>
            <w:tcW w:w="3402" w:type="dxa"/>
          </w:tcPr>
          <w:p w:rsidR="002D71BD" w:rsidRPr="00245495" w:rsidRDefault="002D71BD" w:rsidP="00245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>Forward primer</w:t>
            </w:r>
          </w:p>
        </w:tc>
        <w:tc>
          <w:tcPr>
            <w:tcW w:w="3169" w:type="dxa"/>
          </w:tcPr>
          <w:p w:rsidR="002D71BD" w:rsidRPr="00245495" w:rsidRDefault="002D71BD" w:rsidP="00245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>Reverse primer</w:t>
            </w:r>
          </w:p>
        </w:tc>
      </w:tr>
      <w:tr w:rsidR="002D71BD" w:rsidRPr="00855F74" w:rsidTr="00245495">
        <w:tc>
          <w:tcPr>
            <w:tcW w:w="1951" w:type="dxa"/>
          </w:tcPr>
          <w:p w:rsidR="002D71BD" w:rsidRPr="00245495" w:rsidRDefault="002D71BD" w:rsidP="00790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>SIRT1</w:t>
            </w:r>
          </w:p>
        </w:tc>
        <w:tc>
          <w:tcPr>
            <w:tcW w:w="3402" w:type="dxa"/>
          </w:tcPr>
          <w:p w:rsidR="002D71BD" w:rsidRPr="00245495" w:rsidRDefault="002D71BD" w:rsidP="00245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>AGGAGCTGTCAGAACGGTGT</w:t>
            </w:r>
          </w:p>
        </w:tc>
        <w:tc>
          <w:tcPr>
            <w:tcW w:w="3169" w:type="dxa"/>
          </w:tcPr>
          <w:p w:rsidR="002D71BD" w:rsidRPr="00245495" w:rsidRDefault="002D71BD" w:rsidP="00245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>CGTGTAGTGCAGCCAAATTC</w:t>
            </w:r>
          </w:p>
        </w:tc>
      </w:tr>
      <w:tr w:rsidR="00592CB0" w:rsidTr="00245495">
        <w:tc>
          <w:tcPr>
            <w:tcW w:w="1951" w:type="dxa"/>
          </w:tcPr>
          <w:p w:rsidR="00592CB0" w:rsidRPr="00245495" w:rsidRDefault="00592C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>RNA interference assay</w:t>
            </w:r>
          </w:p>
        </w:tc>
        <w:tc>
          <w:tcPr>
            <w:tcW w:w="3402" w:type="dxa"/>
            <w:vAlign w:val="center"/>
          </w:tcPr>
          <w:p w:rsidR="00592CB0" w:rsidRPr="00245495" w:rsidRDefault="00592CB0" w:rsidP="00245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>FOXQ1-siRNA</w:t>
            </w:r>
          </w:p>
        </w:tc>
        <w:tc>
          <w:tcPr>
            <w:tcW w:w="3169" w:type="dxa"/>
            <w:vAlign w:val="center"/>
          </w:tcPr>
          <w:p w:rsidR="00592CB0" w:rsidRPr="00245495" w:rsidRDefault="00592CB0" w:rsidP="00245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>Scramble siRNA</w:t>
            </w:r>
          </w:p>
        </w:tc>
      </w:tr>
      <w:tr w:rsidR="00592CB0" w:rsidTr="00245495">
        <w:tc>
          <w:tcPr>
            <w:tcW w:w="1951" w:type="dxa"/>
          </w:tcPr>
          <w:p w:rsidR="00592CB0" w:rsidRPr="00245495" w:rsidRDefault="00592C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592CB0" w:rsidRPr="00245495" w:rsidRDefault="00592CB0" w:rsidP="00245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>AGATCAACGAGTACCTCAT</w:t>
            </w:r>
          </w:p>
        </w:tc>
        <w:tc>
          <w:tcPr>
            <w:tcW w:w="3169" w:type="dxa"/>
          </w:tcPr>
          <w:p w:rsidR="00592CB0" w:rsidRPr="00245495" w:rsidRDefault="00592CB0" w:rsidP="00245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495">
              <w:rPr>
                <w:rFonts w:ascii="Times New Roman" w:hAnsi="Times New Roman" w:cs="Times New Roman"/>
                <w:sz w:val="18"/>
                <w:szCs w:val="18"/>
              </w:rPr>
              <w:t>UUCUCCGAACGUGUCACGU</w:t>
            </w:r>
          </w:p>
        </w:tc>
      </w:tr>
    </w:tbl>
    <w:p w:rsidR="00855F74" w:rsidRDefault="00855F74">
      <w:bookmarkStart w:id="0" w:name="_GoBack"/>
      <w:bookmarkEnd w:id="0"/>
    </w:p>
    <w:sectPr w:rsidR="00855F74" w:rsidSect="003C04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68DB" w:rsidRDefault="006668DB" w:rsidP="00592CB0">
      <w:r>
        <w:separator/>
      </w:r>
    </w:p>
  </w:endnote>
  <w:endnote w:type="continuationSeparator" w:id="0">
    <w:p w:rsidR="006668DB" w:rsidRDefault="006668DB" w:rsidP="00592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68DB" w:rsidRDefault="006668DB" w:rsidP="00592CB0">
      <w:r>
        <w:separator/>
      </w:r>
    </w:p>
  </w:footnote>
  <w:footnote w:type="continuationSeparator" w:id="0">
    <w:p w:rsidR="006668DB" w:rsidRDefault="006668DB" w:rsidP="00592C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55F74"/>
    <w:rsid w:val="001A6D06"/>
    <w:rsid w:val="00245495"/>
    <w:rsid w:val="002C5129"/>
    <w:rsid w:val="002D71BD"/>
    <w:rsid w:val="003C040D"/>
    <w:rsid w:val="00592CB0"/>
    <w:rsid w:val="006668DB"/>
    <w:rsid w:val="00790793"/>
    <w:rsid w:val="00855F74"/>
    <w:rsid w:val="009F2FE9"/>
    <w:rsid w:val="00B524A4"/>
    <w:rsid w:val="00B548A6"/>
    <w:rsid w:val="00E425F6"/>
    <w:rsid w:val="00EC1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8217D0"/>
  <w15:docId w15:val="{F3F70862-4075-412F-8A1A-4F0950D9D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C04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55F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semiHidden/>
    <w:unhideWhenUsed/>
    <w:rsid w:val="00592C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rsid w:val="00592CB0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592C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592C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7</Words>
  <Characters>500</Characters>
  <Application>Microsoft Office Word</Application>
  <DocSecurity>0</DocSecurity>
  <Lines>4</Lines>
  <Paragraphs>1</Paragraphs>
  <ScaleCrop>false</ScaleCrop>
  <Company>Microsoft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ZJD</dc:creator>
  <cp:lastModifiedBy>kingpku wang</cp:lastModifiedBy>
  <cp:revision>7</cp:revision>
  <dcterms:created xsi:type="dcterms:W3CDTF">2016-09-10T14:36:00Z</dcterms:created>
  <dcterms:modified xsi:type="dcterms:W3CDTF">2017-04-11T01:18:00Z</dcterms:modified>
</cp:coreProperties>
</file>